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8FA1DA" w14:textId="77777777" w:rsidR="00510B27" w:rsidRDefault="00510B27" w:rsidP="00510B27">
      <w:pPr>
        <w:rPr>
          <w:b/>
        </w:rPr>
      </w:pPr>
      <w:r>
        <w:rPr>
          <w:b/>
        </w:rPr>
        <w:t>S4</w:t>
      </w:r>
      <w:r>
        <w:rPr>
          <w:b/>
        </w:rPr>
        <w:t xml:space="preserve"> Appendix – Sensitivity analysis: no adjustment for ill-defined deaths</w:t>
      </w:r>
    </w:p>
    <w:p w14:paraId="5A40CE8F" w14:textId="77777777" w:rsidR="00510B27" w:rsidRDefault="00510B27" w:rsidP="00510B27">
      <w:pPr>
        <w:rPr>
          <w:b/>
        </w:rPr>
      </w:pPr>
    </w:p>
    <w:p w14:paraId="03411DCB" w14:textId="77777777" w:rsidR="00510B27" w:rsidRPr="00D01560" w:rsidRDefault="00510B27" w:rsidP="00510B27">
      <w:r>
        <w:t>The analyses were repeated without making any adjus</w:t>
      </w:r>
      <w:r>
        <w:t>tment for ill-defined deaths (S1</w:t>
      </w:r>
      <w:r>
        <w:t xml:space="preserve"> </w:t>
      </w:r>
      <w:r>
        <w:t>Text</w:t>
      </w:r>
      <w:bookmarkStart w:id="0" w:name="_GoBack"/>
      <w:bookmarkEnd w:id="0"/>
      <w:r>
        <w:t>).</w:t>
      </w:r>
      <w:r>
        <w:rPr>
          <w:b/>
        </w:rPr>
        <w:t xml:space="preserve"> </w:t>
      </w:r>
      <w:r>
        <w:t>Highly comparable results to the main findings were obtained and the ESF coverage coefficients for the black/</w:t>
      </w:r>
      <w:proofErr w:type="spellStart"/>
      <w:r w:rsidRPr="00103A36">
        <w:rPr>
          <w:i/>
        </w:rPr>
        <w:t>pardo</w:t>
      </w:r>
      <w:proofErr w:type="spellEnd"/>
      <w:r>
        <w:t xml:space="preserve"> and white populations were significantly different at p=0.025. </w:t>
      </w:r>
    </w:p>
    <w:p w14:paraId="7420A00D" w14:textId="77777777" w:rsidR="00510B27" w:rsidRDefault="00510B27" w:rsidP="00510B27">
      <w:pPr>
        <w:rPr>
          <w:b/>
        </w:rPr>
      </w:pPr>
    </w:p>
    <w:p w14:paraId="22A9127B" w14:textId="77777777" w:rsidR="00510B27" w:rsidRDefault="00510B27" w:rsidP="00510B27">
      <w:pPr>
        <w:rPr>
          <w:b/>
        </w:rPr>
      </w:pPr>
      <w:r>
        <w:rPr>
          <w:b/>
        </w:rPr>
        <w:t xml:space="preserve">Table A - </w:t>
      </w:r>
      <w:r>
        <w:rPr>
          <w:b/>
        </w:rPr>
        <w:t xml:space="preserve">Results from longitudinal fixed-effects Poisson regression of ACSC mortality in black/ </w:t>
      </w:r>
      <w:proofErr w:type="spellStart"/>
      <w:r w:rsidRPr="00103A36">
        <w:rPr>
          <w:b/>
          <w:i/>
        </w:rPr>
        <w:t>pardo</w:t>
      </w:r>
      <w:proofErr w:type="spellEnd"/>
      <w:r>
        <w:rPr>
          <w:b/>
        </w:rPr>
        <w:t xml:space="preserve"> and white populations without adjustment for ill-defined deaths</w:t>
      </w:r>
    </w:p>
    <w:p w14:paraId="4B36B78C" w14:textId="77777777" w:rsidR="00510B27" w:rsidRPr="00E16224" w:rsidRDefault="00510B27" w:rsidP="00510B27">
      <w:pPr>
        <w:rPr>
          <w:b/>
        </w:rPr>
      </w:pPr>
    </w:p>
    <w:tbl>
      <w:tblPr>
        <w:tblW w:w="79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42"/>
        <w:gridCol w:w="992"/>
        <w:gridCol w:w="1134"/>
        <w:gridCol w:w="993"/>
        <w:gridCol w:w="1134"/>
      </w:tblGrid>
      <w:tr w:rsidR="00510B27" w:rsidRPr="00846E98" w14:paraId="685B3B41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0D2C5EEA" w14:textId="77777777" w:rsidR="00510B27" w:rsidRPr="009D3099" w:rsidRDefault="00510B27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7A41DD71" w14:textId="77777777" w:rsidR="00510B27" w:rsidRPr="009D3099" w:rsidRDefault="00510B27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Black and </w:t>
            </w:r>
            <w:r w:rsidRPr="00103A36">
              <w:rPr>
                <w:rFonts w:eastAsia="Times New Roman"/>
                <w:b/>
                <w:i/>
                <w:color w:val="000000"/>
                <w:sz w:val="22"/>
                <w:szCs w:val="22"/>
              </w:rPr>
              <w:t>Pardo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4BD93F39" w14:textId="77777777" w:rsidR="00510B27" w:rsidRPr="009D3099" w:rsidRDefault="00510B27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b/>
                <w:color w:val="000000"/>
                <w:sz w:val="22"/>
                <w:szCs w:val="22"/>
              </w:rPr>
              <w:t>White</w:t>
            </w:r>
          </w:p>
        </w:tc>
      </w:tr>
      <w:tr w:rsidR="00510B27" w:rsidRPr="00846E98" w14:paraId="694FAB96" w14:textId="77777777" w:rsidTr="004C4C09">
        <w:trPr>
          <w:trHeight w:val="134"/>
        </w:trPr>
        <w:tc>
          <w:tcPr>
            <w:tcW w:w="37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2CBE" w14:textId="77777777" w:rsidR="00510B27" w:rsidRPr="009D3099" w:rsidRDefault="00510B27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3FBB" w14:textId="77777777" w:rsidR="00510B27" w:rsidRPr="009D3099" w:rsidRDefault="00510B27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b/>
                <w:color w:val="000000"/>
                <w:sz w:val="22"/>
                <w:szCs w:val="22"/>
              </w:rPr>
              <w:t>R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A015" w14:textId="77777777" w:rsidR="00510B27" w:rsidRPr="009D3099" w:rsidRDefault="00510B27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137B" w14:textId="77777777" w:rsidR="00510B27" w:rsidRPr="009D3099" w:rsidRDefault="00510B27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b/>
                <w:color w:val="000000"/>
                <w:sz w:val="22"/>
                <w:szCs w:val="22"/>
              </w:rPr>
              <w:t>R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24F5" w14:textId="77777777" w:rsidR="00510B27" w:rsidRPr="009D3099" w:rsidRDefault="00510B27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</w:tr>
      <w:tr w:rsidR="00510B27" w:rsidRPr="00846E98" w14:paraId="340D2F3E" w14:textId="77777777" w:rsidTr="004C4C09">
        <w:trPr>
          <w:trHeight w:val="300"/>
        </w:trPr>
        <w:tc>
          <w:tcPr>
            <w:tcW w:w="3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767881" w14:textId="77777777" w:rsidR="00510B27" w:rsidRPr="009D3099" w:rsidRDefault="00510B27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ESF coverage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F9ACA0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857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606611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794,0.92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388240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50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E9B68E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05,0.997</w:t>
            </w:r>
          </w:p>
        </w:tc>
      </w:tr>
      <w:tr w:rsidR="00510B27" w:rsidRPr="00846E98" w14:paraId="7E11F8BA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</w:tcPr>
          <w:p w14:paraId="78DA2633" w14:textId="77777777" w:rsidR="00510B27" w:rsidRPr="009D3099" w:rsidRDefault="00510B27" w:rsidP="004C4C09">
            <w:pPr>
              <w:rPr>
                <w:rFonts w:eastAsia="Times New Roman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Year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3F87A12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70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6FF502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47,0.99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81719DB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75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47AF03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61,0.990</w:t>
            </w:r>
          </w:p>
        </w:tc>
      </w:tr>
      <w:tr w:rsidR="00510B27" w:rsidRPr="00846E98" w14:paraId="2A9E90FC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</w:tcPr>
          <w:p w14:paraId="127FF454" w14:textId="77777777" w:rsidR="00510B27" w:rsidRPr="009D3099" w:rsidRDefault="00510B27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D3099">
              <w:rPr>
                <w:rFonts w:eastAsia="Times New Roman"/>
                <w:color w:val="000000"/>
                <w:sz w:val="22"/>
                <w:szCs w:val="22"/>
              </w:rPr>
              <w:t>Bolsa</w:t>
            </w:r>
            <w:proofErr w:type="spellEnd"/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3099">
              <w:rPr>
                <w:rFonts w:eastAsia="Times New Roman"/>
                <w:color w:val="000000"/>
                <w:sz w:val="22"/>
                <w:szCs w:val="22"/>
              </w:rPr>
              <w:t>Família</w:t>
            </w:r>
            <w:proofErr w:type="spellEnd"/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 coverage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1CCFEA0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0511E3C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804,1.10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301C309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A3DE93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807,1.076</w:t>
            </w:r>
          </w:p>
        </w:tc>
      </w:tr>
      <w:tr w:rsidR="00510B27" w:rsidRPr="00846E98" w14:paraId="0FD8D78D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202CED63" w14:textId="77777777" w:rsidR="00510B27" w:rsidRPr="009D3099" w:rsidRDefault="00510B27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Illiteracy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9BC0A2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3A069B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656,1.2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1C369B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67D165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774,1.072</w:t>
            </w:r>
          </w:p>
        </w:tc>
      </w:tr>
      <w:tr w:rsidR="00510B27" w:rsidRPr="00846E98" w14:paraId="45F43175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0CD1F71F" w14:textId="77777777" w:rsidR="00510B27" w:rsidRPr="009D3099" w:rsidRDefault="00510B27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Poverty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020AE5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1.4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68DA97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723,2.8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96C62B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1.1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3D4E5E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728,1.738</w:t>
            </w:r>
          </w:p>
        </w:tc>
      </w:tr>
      <w:tr w:rsidR="00510B27" w:rsidRPr="00846E98" w14:paraId="35C6C3A2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441A3004" w14:textId="77777777" w:rsidR="00510B27" w:rsidRPr="009D3099" w:rsidRDefault="00510B27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>Urbanis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B0F37A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7969FD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379,1.7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E3BA24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68EFDD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322,1.031</w:t>
            </w:r>
          </w:p>
        </w:tc>
      </w:tr>
      <w:tr w:rsidR="00510B27" w:rsidRPr="00846E98" w14:paraId="64CBCEEC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254BE93B" w14:textId="77777777" w:rsidR="00510B27" w:rsidRPr="009D3099" w:rsidRDefault="00510B27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Public healthcare spending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3F4BEE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50DEF3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87,1.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85E2EC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5F5EFD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85,1.007</w:t>
            </w:r>
          </w:p>
        </w:tc>
      </w:tr>
      <w:tr w:rsidR="00510B27" w:rsidRPr="00846E98" w14:paraId="74F6DECA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79CE2AB8" w14:textId="77777777" w:rsidR="00510B27" w:rsidRPr="009D3099" w:rsidRDefault="00510B27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Public hospital beds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49BFC3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4EA3D6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10,1.0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F0164B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941503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52,1.113</w:t>
            </w:r>
          </w:p>
        </w:tc>
      </w:tr>
      <w:tr w:rsidR="00510B27" w:rsidRPr="00846E98" w14:paraId="5F880549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3DCDEF42" w14:textId="77777777" w:rsidR="00510B27" w:rsidRPr="009D3099" w:rsidRDefault="00510B27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Private hospital beds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6084D4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1.2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D4884A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894,1.64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7D5F77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1.1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C4373E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05,1.380</w:t>
            </w:r>
          </w:p>
        </w:tc>
      </w:tr>
      <w:tr w:rsidR="00510B27" w:rsidRPr="00846E98" w14:paraId="586723F0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003FB178" w14:textId="77777777" w:rsidR="00510B27" w:rsidRPr="009D3099" w:rsidRDefault="00510B27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Private healthcare insurance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87FAF3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89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B2F227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748,1.0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009B08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486C14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861,1.080</w:t>
            </w:r>
          </w:p>
        </w:tc>
      </w:tr>
      <w:tr w:rsidR="00510B27" w:rsidRPr="00846E98" w14:paraId="3C1DA677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</w:tcPr>
          <w:p w14:paraId="07DAA4E1" w14:textId="77777777" w:rsidR="00510B27" w:rsidRPr="009D3099" w:rsidRDefault="00510B27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GDP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9F3F46C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F4C546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775,1.08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F40F9CE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BC127B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855,1.082</w:t>
            </w:r>
          </w:p>
        </w:tc>
      </w:tr>
      <w:tr w:rsidR="00510B27" w:rsidRPr="00846E98" w14:paraId="39BE1C83" w14:textId="77777777" w:rsidTr="004C4C09">
        <w:trPr>
          <w:trHeight w:val="63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5887FC65" w14:textId="77777777" w:rsidR="00510B27" w:rsidRPr="009D3099" w:rsidRDefault="00510B27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Private healthcare insurance) x (GDP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EA8E5F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62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64D0FF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30,0.9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B26B21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C49613" w14:textId="77777777" w:rsidR="00510B27" w:rsidRPr="00220ECF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64,1.010</w:t>
            </w:r>
          </w:p>
        </w:tc>
      </w:tr>
      <w:tr w:rsidR="00510B27" w:rsidRPr="00846E98" w14:paraId="41D38119" w14:textId="77777777" w:rsidTr="004C4C09">
        <w:trPr>
          <w:trHeight w:val="63"/>
        </w:trPr>
        <w:tc>
          <w:tcPr>
            <w:tcW w:w="3742" w:type="dxa"/>
            <w:shd w:val="clear" w:color="auto" w:fill="auto"/>
            <w:noWrap/>
            <w:vAlign w:val="center"/>
          </w:tcPr>
          <w:p w14:paraId="4D589D9D" w14:textId="77777777" w:rsidR="00510B27" w:rsidRPr="009D3099" w:rsidRDefault="00510B27" w:rsidP="004C4C09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A36993" w14:textId="77777777" w:rsidR="00510B27" w:rsidRPr="003F63D5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160891" w14:textId="77777777" w:rsidR="00510B27" w:rsidRPr="003F63D5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536630" w14:textId="77777777" w:rsidR="00510B27" w:rsidRPr="003F63D5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840C2B" w14:textId="77777777" w:rsidR="00510B27" w:rsidRPr="003F63D5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510B27" w:rsidRPr="00846E98" w14:paraId="54C5F4E7" w14:textId="77777777" w:rsidTr="004C4C09">
        <w:trPr>
          <w:trHeight w:val="177"/>
        </w:trPr>
        <w:tc>
          <w:tcPr>
            <w:tcW w:w="3742" w:type="dxa"/>
            <w:shd w:val="clear" w:color="auto" w:fill="auto"/>
            <w:noWrap/>
            <w:vAlign w:val="center"/>
          </w:tcPr>
          <w:p w14:paraId="6A0C6DC1" w14:textId="77777777" w:rsidR="00510B27" w:rsidRPr="009D3099" w:rsidRDefault="00510B27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>N (Observations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DB69F7" w14:textId="77777777" w:rsidR="00510B27" w:rsidRPr="003F63D5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,3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7D154D" w14:textId="77777777" w:rsidR="00510B27" w:rsidRPr="003F63D5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6A70C74" w14:textId="77777777" w:rsidR="00510B27" w:rsidRPr="003F63D5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22,6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95A41F" w14:textId="77777777" w:rsidR="00510B27" w:rsidRPr="003F63D5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510B27" w:rsidRPr="00846E98" w14:paraId="45879E8B" w14:textId="77777777" w:rsidTr="004C4C09">
        <w:trPr>
          <w:trHeight w:val="300"/>
        </w:trPr>
        <w:tc>
          <w:tcPr>
            <w:tcW w:w="37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51323C" w14:textId="77777777" w:rsidR="00510B27" w:rsidRPr="009D3099" w:rsidRDefault="00510B27" w:rsidP="004C4C09">
            <w:pPr>
              <w:rPr>
                <w:rFonts w:eastAsia="Times New Roman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N (Municipalities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10C5A" w14:textId="77777777" w:rsidR="00510B27" w:rsidRPr="003F63D5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5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43A966" w14:textId="77777777" w:rsidR="00510B27" w:rsidRPr="003F63D5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C65337" w14:textId="77777777" w:rsidR="00510B27" w:rsidRPr="003F63D5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1,6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7368C8" w14:textId="77777777" w:rsidR="00510B27" w:rsidRPr="003F63D5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7EDA04E5" w14:textId="77777777" w:rsidR="00510B27" w:rsidRDefault="00510B27" w:rsidP="00510B27"/>
    <w:p w14:paraId="0CFAD38F" w14:textId="77777777" w:rsidR="00510B27" w:rsidRPr="00A0717C" w:rsidRDefault="00510B27" w:rsidP="00510B27">
      <w:pPr>
        <w:rPr>
          <w:rFonts w:eastAsia="SimSun"/>
          <w:sz w:val="18"/>
          <w:szCs w:val="18"/>
        </w:rPr>
      </w:pPr>
      <w:proofErr w:type="spellStart"/>
      <w:r w:rsidRPr="002453FD">
        <w:rPr>
          <w:sz w:val="18"/>
          <w:szCs w:val="18"/>
        </w:rPr>
        <w:t>Exponentiated</w:t>
      </w:r>
      <w:proofErr w:type="spellEnd"/>
      <w:r w:rsidRPr="002453FD">
        <w:rPr>
          <w:sz w:val="18"/>
          <w:szCs w:val="18"/>
        </w:rPr>
        <w:t xml:space="preserve"> coefficients;</w:t>
      </w:r>
      <w:r>
        <w:rPr>
          <w:sz w:val="18"/>
          <w:szCs w:val="18"/>
        </w:rPr>
        <w:t xml:space="preserve"> * </w:t>
      </w:r>
      <w:r w:rsidRPr="002453FD">
        <w:rPr>
          <w:sz w:val="18"/>
          <w:szCs w:val="18"/>
        </w:rPr>
        <w:t>p&lt;0.05, ** p&lt;0.01, *** p&lt;0.001</w:t>
      </w:r>
      <w:r>
        <w:rPr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</w:rPr>
        <w:t xml:space="preserve">RR- Rate Ratio; 95% CI- </w:t>
      </w:r>
      <w:r w:rsidRPr="002453FD">
        <w:rPr>
          <w:sz w:val="18"/>
          <w:szCs w:val="18"/>
        </w:rPr>
        <w:t xml:space="preserve"> 95% confidence interval</w:t>
      </w:r>
      <w:r>
        <w:rPr>
          <w:sz w:val="18"/>
          <w:szCs w:val="18"/>
        </w:rPr>
        <w:t xml:space="preserve">; </w:t>
      </w:r>
      <w:r>
        <w:rPr>
          <w:rFonts w:eastAsia="Times New Roman"/>
          <w:color w:val="000000"/>
          <w:sz w:val="18"/>
          <w:szCs w:val="18"/>
        </w:rPr>
        <w:t xml:space="preserve">ESF -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Estratégia</w:t>
      </w:r>
      <w:proofErr w:type="spellEnd"/>
      <w:r w:rsidRPr="0099037C">
        <w:rPr>
          <w:rFonts w:eastAsia="Times New Roman"/>
          <w:color w:val="000000"/>
          <w:sz w:val="18"/>
          <w:szCs w:val="18"/>
        </w:rPr>
        <w:t xml:space="preserve"> de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Saúde</w:t>
      </w:r>
      <w:proofErr w:type="spellEnd"/>
      <w:r w:rsidRPr="0099037C">
        <w:rPr>
          <w:rFonts w:eastAsia="Times New Roman"/>
          <w:color w:val="000000"/>
          <w:sz w:val="18"/>
          <w:szCs w:val="18"/>
        </w:rPr>
        <w:t xml:space="preserve"> da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Família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 (Family Health Strategy); GDP – Gross Domestic Product;</w:t>
      </w:r>
    </w:p>
    <w:p w14:paraId="0D92CCED" w14:textId="77777777" w:rsidR="00510B27" w:rsidRPr="00746570" w:rsidRDefault="00510B27" w:rsidP="00510B27">
      <w:pPr>
        <w:rPr>
          <w:rFonts w:eastAsia="Times New Roman"/>
          <w:sz w:val="20"/>
          <w:szCs w:val="20"/>
        </w:rPr>
      </w:pPr>
    </w:p>
    <w:p w14:paraId="53CC4782" w14:textId="77777777" w:rsidR="00510B27" w:rsidRDefault="00510B27" w:rsidP="00510B27">
      <w:pPr>
        <w:rPr>
          <w:sz w:val="18"/>
          <w:szCs w:val="18"/>
        </w:rPr>
      </w:pPr>
      <w:r>
        <w:rPr>
          <w:sz w:val="18"/>
          <w:szCs w:val="18"/>
        </w:rPr>
        <w:t xml:space="preserve">Notes: The study period was from 2000 to 2013. Robust standards errors employed. Compared to the main analysis, the age-standardised deaths in these models exclude any death certificates where an ill-defined cause of death was re-assigned as an ACSC. ESF coverage is a </w:t>
      </w:r>
      <w:proofErr w:type="gramStart"/>
      <w:r>
        <w:rPr>
          <w:sz w:val="18"/>
          <w:szCs w:val="18"/>
        </w:rPr>
        <w:t>two year</w:t>
      </w:r>
      <w:proofErr w:type="gramEnd"/>
      <w:r>
        <w:rPr>
          <w:sz w:val="18"/>
          <w:szCs w:val="18"/>
        </w:rPr>
        <w:t xml:space="preserve"> average of within year municipal ESF coverage and coverage in the year before. Year is a continuous variable and is interpreted as the underlying annual change in mortality rate during the study period. ESF coverage, </w:t>
      </w:r>
      <w:proofErr w:type="spellStart"/>
      <w:r w:rsidRPr="0099037C">
        <w:rPr>
          <w:sz w:val="18"/>
          <w:szCs w:val="18"/>
        </w:rPr>
        <w:t>Bolsa</w:t>
      </w:r>
      <w:proofErr w:type="spellEnd"/>
      <w:r w:rsidRPr="0099037C">
        <w:rPr>
          <w:sz w:val="18"/>
          <w:szCs w:val="18"/>
        </w:rPr>
        <w:t xml:space="preserve"> </w:t>
      </w:r>
      <w:proofErr w:type="spellStart"/>
      <w:r w:rsidRPr="0099037C">
        <w:rPr>
          <w:sz w:val="18"/>
          <w:szCs w:val="18"/>
        </w:rPr>
        <w:t>Família</w:t>
      </w:r>
      <w:proofErr w:type="spellEnd"/>
      <w:r>
        <w:rPr>
          <w:sz w:val="18"/>
          <w:szCs w:val="18"/>
        </w:rPr>
        <w:t xml:space="preserve"> coverage, poverty rate and the urbanisation rate are all expressed as percentages and scaled so a 1 unit increase represents a 100% increase. Private healthcare insurance is also expressed as a percentage, but is log transformed. Illiteracy is the illiteracy rate of those aged 25 and over and is log transformed. Public healthcare spending is expressed as </w:t>
      </w:r>
      <w:r w:rsidRPr="00D27C48">
        <w:rPr>
          <w:sz w:val="18"/>
          <w:szCs w:val="18"/>
        </w:rPr>
        <w:t>R$100</w:t>
      </w:r>
      <w:r>
        <w:rPr>
          <w:sz w:val="18"/>
          <w:szCs w:val="18"/>
        </w:rPr>
        <w:t>s</w:t>
      </w:r>
      <w:r w:rsidRPr="00D27C48">
        <w:rPr>
          <w:sz w:val="18"/>
          <w:szCs w:val="18"/>
        </w:rPr>
        <w:t xml:space="preserve"> per person</w:t>
      </w:r>
      <w:r>
        <w:rPr>
          <w:sz w:val="18"/>
          <w:szCs w:val="18"/>
        </w:rPr>
        <w:t xml:space="preserve"> as is GDP, although GDP is log transformed. Public and private hospital beds are expressed per 1,000 municipal inhabitants. </w:t>
      </w:r>
      <w:r>
        <w:rPr>
          <w:rFonts w:eastAsia="Times New Roman"/>
          <w:color w:val="000000"/>
          <w:sz w:val="18"/>
          <w:szCs w:val="18"/>
        </w:rPr>
        <w:t>Some municipalities and/or year observations not included due to no deaths from ambulatory care sensitive conditions for that racial group.</w:t>
      </w:r>
    </w:p>
    <w:p w14:paraId="5EE034E5" w14:textId="77777777" w:rsidR="00510B27" w:rsidRPr="00746570" w:rsidRDefault="00510B27" w:rsidP="00510B27">
      <w:pPr>
        <w:rPr>
          <w:rFonts w:eastAsia="Times New Roman"/>
          <w:sz w:val="20"/>
          <w:szCs w:val="20"/>
        </w:rPr>
      </w:pPr>
    </w:p>
    <w:p w14:paraId="5A5A19E5" w14:textId="77777777" w:rsidR="00510B27" w:rsidRDefault="00510B27" w:rsidP="00510B27">
      <w:pPr>
        <w:rPr>
          <w:sz w:val="18"/>
          <w:szCs w:val="18"/>
        </w:rPr>
      </w:pPr>
    </w:p>
    <w:p w14:paraId="4DA044D3" w14:textId="77777777" w:rsidR="00510B27" w:rsidRDefault="00510B27" w:rsidP="00510B27">
      <w:pPr>
        <w:rPr>
          <w:b/>
        </w:rPr>
      </w:pPr>
      <w:r>
        <w:rPr>
          <w:b/>
        </w:rPr>
        <w:br w:type="page"/>
      </w:r>
    </w:p>
    <w:p w14:paraId="187D3C4E" w14:textId="77777777" w:rsidR="00510B27" w:rsidRDefault="00510B27" w:rsidP="00510B27">
      <w:pPr>
        <w:rPr>
          <w:b/>
        </w:rPr>
      </w:pPr>
      <w:r>
        <w:rPr>
          <w:b/>
        </w:rPr>
        <w:lastRenderedPageBreak/>
        <w:t xml:space="preserve">Table B - </w:t>
      </w:r>
      <w:r>
        <w:rPr>
          <w:b/>
        </w:rPr>
        <w:t xml:space="preserve">Results from longitudinal fixed-effects linear regression, with Standardised Rate Ratio for mortality from ACSCs in black/ </w:t>
      </w:r>
      <w:proofErr w:type="spellStart"/>
      <w:r w:rsidRPr="00103A36">
        <w:rPr>
          <w:b/>
          <w:i/>
        </w:rPr>
        <w:t>pardo</w:t>
      </w:r>
      <w:proofErr w:type="spellEnd"/>
      <w:r>
        <w:rPr>
          <w:b/>
        </w:rPr>
        <w:t xml:space="preserve"> and white populations without adjustment for ill-defined deaths</w:t>
      </w:r>
    </w:p>
    <w:p w14:paraId="177F3429" w14:textId="77777777" w:rsidR="00510B27" w:rsidRPr="0099028A" w:rsidRDefault="00510B27" w:rsidP="00510B27">
      <w:pPr>
        <w:rPr>
          <w:b/>
        </w:rPr>
      </w:pPr>
    </w:p>
    <w:tbl>
      <w:tblPr>
        <w:tblW w:w="601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42"/>
        <w:gridCol w:w="992"/>
        <w:gridCol w:w="1269"/>
        <w:gridCol w:w="7"/>
      </w:tblGrid>
      <w:tr w:rsidR="00510B27" w:rsidRPr="0099028A" w14:paraId="5DD7D2E9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00C8BD" w14:textId="77777777" w:rsidR="00510B27" w:rsidRPr="0099028A" w:rsidRDefault="00510B27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1A4D8" w14:textId="77777777" w:rsidR="00510B27" w:rsidRPr="00B84100" w:rsidRDefault="00510B27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spellStart"/>
            <w:r w:rsidRPr="00B84100">
              <w:rPr>
                <w:rFonts w:eastAsia="Times New Roman"/>
                <w:b/>
                <w:color w:val="000000"/>
                <w:sz w:val="22"/>
                <w:szCs w:val="22"/>
              </w:rPr>
              <w:t>Coeff</w:t>
            </w:r>
            <w:proofErr w:type="spellEnd"/>
            <w:r w:rsidRPr="00B84100">
              <w:rPr>
                <w:rFonts w:eastAsia="Times New Roman"/>
                <w:b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DD66D" w14:textId="77777777" w:rsidR="00510B27" w:rsidRPr="00B84100" w:rsidRDefault="00510B27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B84100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</w:tr>
      <w:tr w:rsidR="00510B27" w:rsidRPr="0099028A" w14:paraId="59BB6682" w14:textId="77777777" w:rsidTr="004C4C09">
        <w:trPr>
          <w:trHeight w:val="300"/>
        </w:trPr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2124" w14:textId="77777777" w:rsidR="00510B27" w:rsidRPr="00E16224" w:rsidRDefault="00510B27" w:rsidP="004C4C0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 xml:space="preserve">ESF coverag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B3C84" w14:textId="77777777" w:rsidR="00510B27" w:rsidRPr="00EA27AD" w:rsidRDefault="00510B27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-0.218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7702" w14:textId="77777777" w:rsidR="00510B27" w:rsidRPr="00EA27AD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-0.</w:t>
            </w:r>
            <w:proofErr w:type="gramStart"/>
            <w:r w:rsidRPr="00B359F4">
              <w:rPr>
                <w:rFonts w:eastAsia="Times New Roman"/>
                <w:color w:val="000000"/>
                <w:sz w:val="18"/>
                <w:szCs w:val="18"/>
              </w:rPr>
              <w:t>421,-</w:t>
            </w:r>
            <w:proofErr w:type="gramEnd"/>
            <w:r w:rsidRPr="00B359F4">
              <w:rPr>
                <w:rFonts w:eastAsia="Times New Roman"/>
                <w:color w:val="000000"/>
                <w:sz w:val="18"/>
                <w:szCs w:val="18"/>
              </w:rPr>
              <w:t>0.015</w:t>
            </w:r>
          </w:p>
        </w:tc>
      </w:tr>
      <w:tr w:rsidR="00510B27" w:rsidRPr="0099028A" w14:paraId="0EA7D36F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80D1" w14:textId="77777777" w:rsidR="00510B27" w:rsidRPr="00E16224" w:rsidRDefault="00510B27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 xml:space="preserve">Yea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28182" w14:textId="77777777" w:rsidR="00510B27" w:rsidRPr="00EA27AD" w:rsidRDefault="00510B27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F18D1" w14:textId="77777777" w:rsidR="00510B27" w:rsidRPr="00EA27AD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-0.041,0.031</w:t>
            </w:r>
          </w:p>
        </w:tc>
      </w:tr>
      <w:tr w:rsidR="00510B27" w:rsidRPr="0099028A" w14:paraId="3991B746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0411" w14:textId="77777777" w:rsidR="00510B27" w:rsidRPr="00E16224" w:rsidRDefault="00510B27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34589">
              <w:rPr>
                <w:rFonts w:eastAsia="Times New Roman"/>
                <w:color w:val="000000"/>
                <w:sz w:val="22"/>
                <w:szCs w:val="22"/>
              </w:rPr>
              <w:t>Bolsa</w:t>
            </w:r>
            <w:proofErr w:type="spellEnd"/>
            <w:r w:rsidRPr="00834589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34589">
              <w:rPr>
                <w:rFonts w:eastAsia="Times New Roman"/>
                <w:color w:val="000000"/>
                <w:sz w:val="22"/>
                <w:szCs w:val="22"/>
              </w:rPr>
              <w:t>Família</w:t>
            </w:r>
            <w:proofErr w:type="spellEnd"/>
            <w:r w:rsidRPr="00834589">
              <w:rPr>
                <w:rFonts w:eastAsia="Times New Roman"/>
                <w:color w:val="000000"/>
                <w:sz w:val="22"/>
                <w:szCs w:val="22"/>
              </w:rPr>
              <w:t xml:space="preserve"> coverag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3E99A" w14:textId="77777777" w:rsidR="00510B27" w:rsidRPr="00EA27AD" w:rsidRDefault="00510B27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-0.1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58239" w14:textId="77777777" w:rsidR="00510B27" w:rsidRPr="00EA27AD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-0.515,0.289</w:t>
            </w:r>
          </w:p>
        </w:tc>
      </w:tr>
      <w:tr w:rsidR="00510B27" w:rsidRPr="0099028A" w14:paraId="79D6B2C3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C7DB" w14:textId="77777777" w:rsidR="00510B27" w:rsidRPr="00E16224" w:rsidRDefault="00510B27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 xml:space="preserve">Illiterac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E4B7" w14:textId="77777777" w:rsidR="00510B27" w:rsidRPr="00EA27AD" w:rsidRDefault="00510B27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1740" w14:textId="77777777" w:rsidR="00510B27" w:rsidRPr="00EA27AD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-0.504,0.705</w:t>
            </w:r>
          </w:p>
        </w:tc>
      </w:tr>
      <w:tr w:rsidR="00510B27" w:rsidRPr="0099028A" w14:paraId="7AD1D3C0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CBBD" w14:textId="77777777" w:rsidR="00510B27" w:rsidRPr="00E16224" w:rsidRDefault="00510B27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 xml:space="preserve">Povert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F6E4" w14:textId="77777777" w:rsidR="00510B27" w:rsidRPr="00EA27AD" w:rsidRDefault="00510B27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4B83" w14:textId="77777777" w:rsidR="00510B27" w:rsidRPr="00EA27AD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-0.360,2.063</w:t>
            </w:r>
          </w:p>
        </w:tc>
      </w:tr>
      <w:tr w:rsidR="00510B27" w:rsidRPr="0099028A" w14:paraId="4E3ED951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73FE" w14:textId="77777777" w:rsidR="00510B27" w:rsidRPr="00E16224" w:rsidRDefault="00510B27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>Urbanis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D23A" w14:textId="77777777" w:rsidR="00510B27" w:rsidRPr="00EA27AD" w:rsidRDefault="00510B27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FE0C" w14:textId="77777777" w:rsidR="00510B27" w:rsidRPr="00EA27AD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-0.418,2.348</w:t>
            </w:r>
          </w:p>
        </w:tc>
      </w:tr>
      <w:tr w:rsidR="00510B27" w:rsidRPr="0099028A" w14:paraId="3447A859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D2CA" w14:textId="77777777" w:rsidR="00510B27" w:rsidRPr="00E16224" w:rsidRDefault="00510B27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 xml:space="preserve">Public healthcare spending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6B78" w14:textId="77777777" w:rsidR="00510B27" w:rsidRPr="00EA27AD" w:rsidRDefault="00510B27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BD7F" w14:textId="77777777" w:rsidR="00510B27" w:rsidRPr="00EA27AD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-0.019,0.048</w:t>
            </w:r>
          </w:p>
        </w:tc>
      </w:tr>
      <w:tr w:rsidR="00510B27" w:rsidRPr="0099028A" w14:paraId="0A312373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37CC" w14:textId="77777777" w:rsidR="00510B27" w:rsidRPr="00E16224" w:rsidRDefault="00510B27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 xml:space="preserve">Public hospital bed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624E" w14:textId="77777777" w:rsidR="00510B27" w:rsidRPr="00EA27AD" w:rsidRDefault="00510B27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-0.405**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11F8" w14:textId="77777777" w:rsidR="00510B27" w:rsidRPr="00EA27AD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-0.</w:t>
            </w:r>
            <w:proofErr w:type="gramStart"/>
            <w:r w:rsidRPr="00B359F4">
              <w:rPr>
                <w:rFonts w:eastAsia="Times New Roman"/>
                <w:color w:val="000000"/>
                <w:sz w:val="18"/>
                <w:szCs w:val="18"/>
              </w:rPr>
              <w:t>644,-</w:t>
            </w:r>
            <w:proofErr w:type="gramEnd"/>
            <w:r w:rsidRPr="00B359F4">
              <w:rPr>
                <w:rFonts w:eastAsia="Times New Roman"/>
                <w:color w:val="000000"/>
                <w:sz w:val="18"/>
                <w:szCs w:val="18"/>
              </w:rPr>
              <w:t>0.165</w:t>
            </w:r>
          </w:p>
        </w:tc>
      </w:tr>
      <w:tr w:rsidR="00510B27" w:rsidRPr="0099028A" w14:paraId="1175FC67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A9C7" w14:textId="77777777" w:rsidR="00510B27" w:rsidRPr="00E16224" w:rsidRDefault="00510B27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 xml:space="preserve">Private hospital bed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F735" w14:textId="77777777" w:rsidR="00510B27" w:rsidRPr="00EA27AD" w:rsidRDefault="00510B27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83C6" w14:textId="77777777" w:rsidR="00510B27" w:rsidRPr="00EA27AD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-0.479,0.324</w:t>
            </w:r>
          </w:p>
        </w:tc>
      </w:tr>
      <w:tr w:rsidR="00510B27" w:rsidRPr="0099028A" w14:paraId="2B0C7F12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BB1B" w14:textId="77777777" w:rsidR="00510B27" w:rsidRPr="00E16224" w:rsidRDefault="00510B27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 xml:space="preserve">Private healthcare insura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E3C8" w14:textId="77777777" w:rsidR="00510B27" w:rsidRPr="00EA27AD" w:rsidRDefault="00510B27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5BED" w14:textId="77777777" w:rsidR="00510B27" w:rsidRPr="00EA27AD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-0.364,0.232</w:t>
            </w:r>
          </w:p>
        </w:tc>
      </w:tr>
      <w:tr w:rsidR="00510B27" w:rsidRPr="0099028A" w14:paraId="1F5965EF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A591" w14:textId="77777777" w:rsidR="00510B27" w:rsidRPr="00E16224" w:rsidRDefault="00510B27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 xml:space="preserve">GDP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5EDB" w14:textId="77777777" w:rsidR="00510B27" w:rsidRPr="00EA27AD" w:rsidRDefault="00510B27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AD5C" w14:textId="77777777" w:rsidR="00510B27" w:rsidRPr="00EA27AD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-0.357,0.325</w:t>
            </w:r>
          </w:p>
        </w:tc>
      </w:tr>
      <w:tr w:rsidR="00510B27" w:rsidRPr="0099028A" w14:paraId="7407026F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4E8D" w14:textId="77777777" w:rsidR="00510B27" w:rsidRPr="00E16224" w:rsidRDefault="00510B27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Private healthcare insurance) x (GDP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5110" w14:textId="77777777" w:rsidR="00510B27" w:rsidRPr="00EA27AD" w:rsidRDefault="00510B27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A47D" w14:textId="77777777" w:rsidR="00510B27" w:rsidRPr="00EA27AD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-0.083,0.034</w:t>
            </w:r>
          </w:p>
        </w:tc>
      </w:tr>
      <w:tr w:rsidR="00510B27" w:rsidRPr="0099028A" w14:paraId="1A51F2D0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50EA" w14:textId="77777777" w:rsidR="00510B27" w:rsidRPr="00E16224" w:rsidRDefault="00510B27" w:rsidP="004C4C0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ECC3" w14:textId="77777777" w:rsidR="00510B27" w:rsidRPr="00EA27AD" w:rsidRDefault="00510B27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C0D2" w14:textId="77777777" w:rsidR="00510B27" w:rsidRPr="00EA27AD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510B27" w:rsidRPr="0099028A" w14:paraId="7D1BBAA9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C3B8" w14:textId="77777777" w:rsidR="00510B27" w:rsidRPr="00E16224" w:rsidRDefault="00510B27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>N (Observation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3F7D" w14:textId="77777777" w:rsidR="00510B27" w:rsidRPr="00B359F4" w:rsidRDefault="00510B27" w:rsidP="004C4C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20307</w:t>
            </w:r>
          </w:p>
          <w:p w14:paraId="1289697E" w14:textId="77777777" w:rsidR="00510B27" w:rsidRPr="00EA27AD" w:rsidRDefault="00510B27" w:rsidP="004C4C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0BA66" w14:textId="77777777" w:rsidR="00510B27" w:rsidRPr="00EA27AD" w:rsidRDefault="00510B27" w:rsidP="004C4C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510B27" w:rsidRPr="0099028A" w14:paraId="5D8251F5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4DCE8" w14:textId="77777777" w:rsidR="00510B27" w:rsidRPr="00E16224" w:rsidRDefault="00510B27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>N (Municipalitie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B7F55" w14:textId="77777777" w:rsidR="00510B27" w:rsidRPr="00082293" w:rsidRDefault="00510B27" w:rsidP="004C4C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1,6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0AB8F" w14:textId="77777777" w:rsidR="00510B27" w:rsidRPr="00082293" w:rsidRDefault="00510B27" w:rsidP="004C4C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510B27" w:rsidRPr="0099028A" w14:paraId="7AC8D73C" w14:textId="77777777" w:rsidTr="004C4C09">
        <w:trPr>
          <w:gridAfter w:val="1"/>
          <w:wAfter w:w="7" w:type="dxa"/>
          <w:trHeight w:val="690"/>
        </w:trPr>
        <w:tc>
          <w:tcPr>
            <w:tcW w:w="60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0901" w14:textId="77777777" w:rsidR="00510B27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695965DE" w14:textId="77777777" w:rsidR="00510B27" w:rsidRPr="00A0717C" w:rsidRDefault="00510B27" w:rsidP="004C4C09">
            <w:pPr>
              <w:rPr>
                <w:rFonts w:eastAsia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* </w:t>
            </w:r>
            <w:r w:rsidRPr="002453FD">
              <w:rPr>
                <w:sz w:val="18"/>
                <w:szCs w:val="18"/>
              </w:rPr>
              <w:t>p&lt;0.05, ** p&lt;0.01, *** p&lt;0.001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oeff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– Coefficient; 95% CI- </w:t>
            </w:r>
            <w:r w:rsidRPr="002453FD">
              <w:rPr>
                <w:sz w:val="18"/>
                <w:szCs w:val="18"/>
              </w:rPr>
              <w:t xml:space="preserve"> 95% confidence interval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ESF - </w:t>
            </w:r>
            <w:proofErr w:type="spellStart"/>
            <w:r w:rsidRPr="0099037C">
              <w:rPr>
                <w:rFonts w:eastAsia="Times New Roman"/>
                <w:color w:val="000000"/>
                <w:sz w:val="18"/>
                <w:szCs w:val="18"/>
              </w:rPr>
              <w:t>Estratégia</w:t>
            </w:r>
            <w:proofErr w:type="spellEnd"/>
            <w:r w:rsidRPr="0099037C">
              <w:rPr>
                <w:rFonts w:eastAsia="Times New Roman"/>
                <w:color w:val="000000"/>
                <w:sz w:val="18"/>
                <w:szCs w:val="18"/>
              </w:rPr>
              <w:t xml:space="preserve"> de </w:t>
            </w:r>
            <w:proofErr w:type="spellStart"/>
            <w:r w:rsidRPr="0099037C">
              <w:rPr>
                <w:rFonts w:eastAsia="Times New Roman"/>
                <w:color w:val="000000"/>
                <w:sz w:val="18"/>
                <w:szCs w:val="18"/>
              </w:rPr>
              <w:t>Saúde</w:t>
            </w:r>
            <w:proofErr w:type="spellEnd"/>
            <w:r w:rsidRPr="0099037C">
              <w:rPr>
                <w:rFonts w:eastAsia="Times New Roman"/>
                <w:color w:val="000000"/>
                <w:sz w:val="18"/>
                <w:szCs w:val="18"/>
              </w:rPr>
              <w:t xml:space="preserve"> da </w:t>
            </w:r>
            <w:proofErr w:type="spellStart"/>
            <w:r w:rsidRPr="0099037C">
              <w:rPr>
                <w:rFonts w:eastAsia="Times New Roman"/>
                <w:color w:val="000000"/>
                <w:sz w:val="18"/>
                <w:szCs w:val="18"/>
              </w:rPr>
              <w:t>Família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Family Health Strategy); GDP – Gross Domestic Product;</w:t>
            </w:r>
          </w:p>
          <w:p w14:paraId="25A5F541" w14:textId="77777777" w:rsidR="00510B27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6ABE7EE6" w14:textId="77777777" w:rsidR="00510B27" w:rsidRDefault="00510B27" w:rsidP="004C4C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es: The study period was from 2000 to 2013. Robust standards errors employed. Compared to the main analysis, the age-standardised mortality rates used to calculate the SRR exclude any death certificates an ill-defined cause of death was re-assigned as an ACSC. ESF coverage is a </w:t>
            </w:r>
            <w:proofErr w:type="gramStart"/>
            <w:r>
              <w:rPr>
                <w:sz w:val="18"/>
                <w:szCs w:val="18"/>
              </w:rPr>
              <w:t>two year</w:t>
            </w:r>
            <w:proofErr w:type="gramEnd"/>
            <w:r>
              <w:rPr>
                <w:sz w:val="18"/>
                <w:szCs w:val="18"/>
              </w:rPr>
              <w:t xml:space="preserve"> average of within year municipal ESF coverage and coverage in the year before. Year is a continuous variable and is interpreted as the underlying annual change in mortality rate during the study period. ESF coverage, </w:t>
            </w:r>
            <w:proofErr w:type="spellStart"/>
            <w:r w:rsidRPr="0099037C">
              <w:rPr>
                <w:sz w:val="18"/>
                <w:szCs w:val="18"/>
              </w:rPr>
              <w:t>Bolsa</w:t>
            </w:r>
            <w:proofErr w:type="spellEnd"/>
            <w:r w:rsidRPr="0099037C">
              <w:rPr>
                <w:sz w:val="18"/>
                <w:szCs w:val="18"/>
              </w:rPr>
              <w:t xml:space="preserve"> </w:t>
            </w:r>
            <w:proofErr w:type="spellStart"/>
            <w:r w:rsidRPr="0099037C">
              <w:rPr>
                <w:sz w:val="18"/>
                <w:szCs w:val="18"/>
              </w:rPr>
              <w:t>Família</w:t>
            </w:r>
            <w:proofErr w:type="spellEnd"/>
            <w:r>
              <w:rPr>
                <w:sz w:val="18"/>
                <w:szCs w:val="18"/>
              </w:rPr>
              <w:t xml:space="preserve"> coverage, poverty rate and the urbanisation rate are all expressed as percentages and scaled so a 1 unit increase represents a 100% increase. Private healthcare insurance is also expressed as a percentage, but is log transformed. Illiteracy is the illiteracy rate of those aged 25 and over and is log transformed. Public healthcare spending is expressed as </w:t>
            </w:r>
            <w:r w:rsidRPr="00D27C48">
              <w:rPr>
                <w:sz w:val="18"/>
                <w:szCs w:val="18"/>
              </w:rPr>
              <w:t>R$100</w:t>
            </w:r>
            <w:r>
              <w:rPr>
                <w:sz w:val="18"/>
                <w:szCs w:val="18"/>
              </w:rPr>
              <w:t>s</w:t>
            </w:r>
            <w:r w:rsidRPr="00D27C48">
              <w:rPr>
                <w:sz w:val="18"/>
                <w:szCs w:val="18"/>
              </w:rPr>
              <w:t xml:space="preserve"> per person</w:t>
            </w:r>
            <w:r>
              <w:rPr>
                <w:sz w:val="18"/>
                <w:szCs w:val="18"/>
              </w:rPr>
              <w:t xml:space="preserve"> as is GDP, although GDP is log transformed. Public and private hospital beds are expressed per 1,000 municipal inhabitants.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Some municipalities and/or year observations not included due to no deaths from ambulatory care sensitive conditions for that racial group.</w:t>
            </w:r>
          </w:p>
          <w:p w14:paraId="291737EA" w14:textId="77777777" w:rsidR="00510B27" w:rsidRPr="0099028A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510B27" w:rsidRPr="0099028A" w14:paraId="498690A6" w14:textId="77777777" w:rsidTr="004C4C09">
        <w:trPr>
          <w:gridAfter w:val="1"/>
          <w:wAfter w:w="7" w:type="dxa"/>
          <w:trHeight w:val="300"/>
        </w:trPr>
        <w:tc>
          <w:tcPr>
            <w:tcW w:w="6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00BA" w14:textId="77777777" w:rsidR="00510B27" w:rsidRPr="0099028A" w:rsidRDefault="00510B27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4A68092B" w14:textId="77777777" w:rsidR="00E31862" w:rsidRDefault="00E31862"/>
    <w:sectPr w:rsidR="00E31862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B27"/>
    <w:rsid w:val="00067E61"/>
    <w:rsid w:val="000E433A"/>
    <w:rsid w:val="001231A8"/>
    <w:rsid w:val="0016057F"/>
    <w:rsid w:val="001A2458"/>
    <w:rsid w:val="00242DA3"/>
    <w:rsid w:val="002C3A13"/>
    <w:rsid w:val="0036477A"/>
    <w:rsid w:val="003E4CD3"/>
    <w:rsid w:val="003F3B43"/>
    <w:rsid w:val="00406065"/>
    <w:rsid w:val="0044129A"/>
    <w:rsid w:val="004A1BB3"/>
    <w:rsid w:val="004A52BB"/>
    <w:rsid w:val="00510B27"/>
    <w:rsid w:val="005225AF"/>
    <w:rsid w:val="00522A64"/>
    <w:rsid w:val="00633EAA"/>
    <w:rsid w:val="00675CCB"/>
    <w:rsid w:val="00687F52"/>
    <w:rsid w:val="006A45DC"/>
    <w:rsid w:val="006A4A75"/>
    <w:rsid w:val="006D3B87"/>
    <w:rsid w:val="007B7301"/>
    <w:rsid w:val="007E48CA"/>
    <w:rsid w:val="0083571F"/>
    <w:rsid w:val="00923241"/>
    <w:rsid w:val="0099491B"/>
    <w:rsid w:val="00995C3B"/>
    <w:rsid w:val="009B097D"/>
    <w:rsid w:val="00A26DA5"/>
    <w:rsid w:val="00A83EA0"/>
    <w:rsid w:val="00AD5E23"/>
    <w:rsid w:val="00AE28CD"/>
    <w:rsid w:val="00B6383E"/>
    <w:rsid w:val="00B6583D"/>
    <w:rsid w:val="00B938A8"/>
    <w:rsid w:val="00BD7546"/>
    <w:rsid w:val="00C14DAE"/>
    <w:rsid w:val="00C7092D"/>
    <w:rsid w:val="00D7015B"/>
    <w:rsid w:val="00DC4FB2"/>
    <w:rsid w:val="00DD061F"/>
    <w:rsid w:val="00E164ED"/>
    <w:rsid w:val="00E31862"/>
    <w:rsid w:val="00F850AB"/>
    <w:rsid w:val="00FE74A4"/>
    <w:rsid w:val="00FF46B0"/>
    <w:rsid w:val="00FF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B9F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0B27"/>
    <w:rPr>
      <w:rFonts w:ascii="Times" w:eastAsiaTheme="minorEastAsia" w:hAnsi="Times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2</Words>
  <Characters>4063</Characters>
  <Application>Microsoft Macintosh Word</Application>
  <DocSecurity>0</DocSecurity>
  <Lines>33</Lines>
  <Paragraphs>9</Paragraphs>
  <ScaleCrop>false</ScaleCrop>
  <LinksUpToDate>false</LinksUpToDate>
  <CharactersWithSpaces>4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1</cp:revision>
  <dcterms:created xsi:type="dcterms:W3CDTF">2017-04-09T14:56:00Z</dcterms:created>
  <dcterms:modified xsi:type="dcterms:W3CDTF">2017-04-09T14:59:00Z</dcterms:modified>
</cp:coreProperties>
</file>